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7110BC" w14:textId="3D9358F0" w:rsidR="005251F2" w:rsidRPr="005251F2" w:rsidRDefault="001D437B" w:rsidP="00167CED">
      <w:pPr>
        <w:rPr>
          <w:b/>
          <w:lang w:val="en-CA"/>
        </w:rPr>
      </w:pPr>
      <w:r w:rsidRPr="001D437B">
        <w:rPr>
          <w:b/>
          <w:lang w:val="en-CA"/>
        </w:rPr>
        <w:t>S1 Table</w:t>
      </w:r>
      <w:r w:rsidR="00C77DD0" w:rsidRPr="001D437B">
        <w:rPr>
          <w:b/>
          <w:lang w:val="en-CA"/>
        </w:rPr>
        <w:t xml:space="preserve">. </w:t>
      </w:r>
      <w:r w:rsidR="00C77DD0" w:rsidRPr="001D437B">
        <w:rPr>
          <w:b/>
        </w:rPr>
        <w:t xml:space="preserve">Outcomes related to cost of formatting for scientific publications, by age group.  </w:t>
      </w:r>
      <w:r w:rsidR="00C77DD0" w:rsidRPr="001D437B">
        <w:rPr>
          <w:b/>
          <w:lang w:val="en-CA"/>
        </w:rPr>
        <w:t xml:space="preserve"> </w:t>
      </w:r>
      <w:bookmarkStart w:id="0" w:name="_GoBack"/>
      <w:bookmarkEnd w:id="0"/>
    </w:p>
    <w:p w14:paraId="5169860C" w14:textId="7B0795FD" w:rsidR="00AC15BF" w:rsidRDefault="00AC15BF" w:rsidP="00167CED">
      <w:pPr>
        <w:rPr>
          <w:lang w:val="en-CA"/>
        </w:rPr>
      </w:pPr>
    </w:p>
    <w:tbl>
      <w:tblPr>
        <w:tblStyle w:val="PlainTable2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03"/>
        <w:gridCol w:w="2409"/>
        <w:gridCol w:w="2628"/>
      </w:tblGrid>
      <w:tr w:rsidR="00B43073" w:rsidRPr="00525CA0" w14:paraId="4DC5C760" w14:textId="77777777" w:rsidTr="00BC4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bottom w:val="single" w:sz="4" w:space="0" w:color="auto"/>
            </w:tcBorders>
            <w:vAlign w:val="bottom"/>
          </w:tcPr>
          <w:p w14:paraId="3A56FE3A" w14:textId="77777777" w:rsidR="00B43073" w:rsidRPr="000315E7" w:rsidRDefault="00B43073" w:rsidP="00BC4D26">
            <w:pPr>
              <w:contextualSpacing/>
              <w:rPr>
                <w:b w:val="0"/>
              </w:rPr>
            </w:pPr>
            <w:r w:rsidRPr="000315E7">
              <w:t>Outcome</w:t>
            </w:r>
            <w:r>
              <w:t xml:space="preserve"> (median, </w:t>
            </w:r>
            <w:r w:rsidRPr="00AD39D5">
              <w:t>MAD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14:paraId="3663CC6A" w14:textId="4BB77F0D" w:rsidR="00B43073" w:rsidRPr="00525CA0" w:rsidRDefault="00B43073" w:rsidP="00BC4D2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Pr="00525CA0">
              <w:t>er manuscript</w:t>
            </w:r>
          </w:p>
        </w:tc>
        <w:tc>
          <w:tcPr>
            <w:tcW w:w="2628" w:type="dxa"/>
            <w:tcBorders>
              <w:bottom w:val="single" w:sz="4" w:space="0" w:color="auto"/>
            </w:tcBorders>
            <w:vAlign w:val="bottom"/>
          </w:tcPr>
          <w:p w14:paraId="2DA5D414" w14:textId="599202AB" w:rsidR="00B43073" w:rsidRPr="00525CA0" w:rsidRDefault="00B43073" w:rsidP="00BC4D2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5923">
              <w:t>Per person, per year</w:t>
            </w:r>
          </w:p>
        </w:tc>
      </w:tr>
      <w:tr w:rsidR="00B43073" w:rsidRPr="00525CA0" w14:paraId="6465719B" w14:textId="77777777" w:rsidTr="00BC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bottom w:val="single" w:sz="4" w:space="0" w:color="auto"/>
            </w:tcBorders>
            <w:vAlign w:val="bottom"/>
          </w:tcPr>
          <w:p w14:paraId="77D8FB37" w14:textId="77777777" w:rsidR="00B43073" w:rsidRPr="000315E7" w:rsidRDefault="00B43073" w:rsidP="00BC4D26">
            <w:pPr>
              <w:contextualSpacing/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14:paraId="5A2A7426" w14:textId="3A4E7543" w:rsidR="00B43073" w:rsidRDefault="00B43073" w:rsidP="00BC4D2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≤37 years      &gt;37 years</w:t>
            </w:r>
          </w:p>
        </w:tc>
        <w:tc>
          <w:tcPr>
            <w:tcW w:w="2628" w:type="dxa"/>
            <w:tcBorders>
              <w:bottom w:val="single" w:sz="4" w:space="0" w:color="auto"/>
            </w:tcBorders>
            <w:vAlign w:val="bottom"/>
          </w:tcPr>
          <w:p w14:paraId="29B6C9B8" w14:textId="4ED5A62A" w:rsidR="00B43073" w:rsidRDefault="00B43073" w:rsidP="00BC4D2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≤37 years      &gt;37 years</w:t>
            </w:r>
          </w:p>
        </w:tc>
      </w:tr>
      <w:tr w:rsidR="00B43073" w:rsidRPr="00525CA0" w14:paraId="717FB5BB" w14:textId="77777777" w:rsidTr="00BC4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single" w:sz="4" w:space="0" w:color="auto"/>
              <w:bottom w:val="nil"/>
            </w:tcBorders>
            <w:vAlign w:val="bottom"/>
          </w:tcPr>
          <w:p w14:paraId="377E8BFC" w14:textId="77777777" w:rsidR="00B43073" w:rsidRPr="00AD39D5" w:rsidRDefault="00B43073" w:rsidP="00BC4D26">
            <w:pPr>
              <w:contextualSpacing/>
              <w:rPr>
                <w:b w:val="0"/>
              </w:rPr>
            </w:pPr>
            <w:r w:rsidRPr="00AD39D5">
              <w:rPr>
                <w:b w:val="0"/>
              </w:rPr>
              <w:t xml:space="preserve">Number of manuscripts responsible for submitting and/or formatting per year 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bottom"/>
          </w:tcPr>
          <w:p w14:paraId="0CCD21C9" w14:textId="18501E69" w:rsidR="00B43073" w:rsidRPr="00525CA0" w:rsidRDefault="00B43073" w:rsidP="00B430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 (3.0)       </w:t>
            </w:r>
            <w:r w:rsidR="00A70182">
              <w:t xml:space="preserve">     </w:t>
            </w:r>
            <w:r>
              <w:t>4 (3.0)*</w:t>
            </w:r>
          </w:p>
        </w:tc>
        <w:tc>
          <w:tcPr>
            <w:tcW w:w="2628" w:type="dxa"/>
            <w:tcBorders>
              <w:top w:val="single" w:sz="4" w:space="0" w:color="auto"/>
              <w:bottom w:val="nil"/>
            </w:tcBorders>
            <w:vAlign w:val="bottom"/>
          </w:tcPr>
          <w:p w14:paraId="3495CA54" w14:textId="23872456" w:rsidR="00B43073" w:rsidRPr="00525CA0" w:rsidRDefault="00577531" w:rsidP="0057753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            </w:t>
            </w:r>
            <w:r w:rsidR="00B43073" w:rsidRPr="00525CA0">
              <w:t>-</w:t>
            </w:r>
          </w:p>
        </w:tc>
      </w:tr>
      <w:tr w:rsidR="00B43073" w:rsidRPr="00525CA0" w14:paraId="5430492F" w14:textId="77777777" w:rsidTr="00BC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</w:tcBorders>
            <w:vAlign w:val="bottom"/>
          </w:tcPr>
          <w:p w14:paraId="4B6BB022" w14:textId="77777777" w:rsidR="00B43073" w:rsidRPr="00AD39D5" w:rsidRDefault="00B43073" w:rsidP="00BC4D26">
            <w:pPr>
              <w:contextualSpacing/>
              <w:rPr>
                <w:b w:val="0"/>
              </w:rPr>
            </w:pPr>
            <w:r w:rsidRPr="00AD39D5">
              <w:rPr>
                <w:b w:val="0"/>
              </w:rPr>
              <w:t>Number of submissions before publication</w:t>
            </w:r>
          </w:p>
        </w:tc>
        <w:tc>
          <w:tcPr>
            <w:tcW w:w="2409" w:type="dxa"/>
            <w:tcBorders>
              <w:top w:val="nil"/>
            </w:tcBorders>
            <w:vAlign w:val="bottom"/>
          </w:tcPr>
          <w:p w14:paraId="7D50E316" w14:textId="54AB5F10" w:rsidR="00B43073" w:rsidRPr="00525CA0" w:rsidRDefault="00B43073" w:rsidP="00B430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CA0">
              <w:t>2</w:t>
            </w:r>
            <w:r>
              <w:t xml:space="preserve"> (1.5)      </w:t>
            </w:r>
            <w:r w:rsidR="00A70182">
              <w:t xml:space="preserve">      </w:t>
            </w:r>
            <w:r>
              <w:t>2 (0)</w:t>
            </w:r>
          </w:p>
        </w:tc>
        <w:tc>
          <w:tcPr>
            <w:tcW w:w="2628" w:type="dxa"/>
            <w:tcBorders>
              <w:top w:val="nil"/>
            </w:tcBorders>
            <w:vAlign w:val="bottom"/>
          </w:tcPr>
          <w:p w14:paraId="2324C1EC" w14:textId="1289CA6A" w:rsidR="00B43073" w:rsidRPr="00525CA0" w:rsidRDefault="00577531" w:rsidP="0057753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                </w:t>
            </w:r>
            <w:r w:rsidR="00B43073" w:rsidRPr="00525CA0">
              <w:t>-</w:t>
            </w:r>
          </w:p>
        </w:tc>
      </w:tr>
      <w:tr w:rsidR="00B43073" w:rsidRPr="00525CA0" w14:paraId="294FA321" w14:textId="77777777" w:rsidTr="00BC4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bottom"/>
          </w:tcPr>
          <w:p w14:paraId="5B7470BB" w14:textId="77777777" w:rsidR="00B43073" w:rsidRPr="003B0B48" w:rsidRDefault="00B43073" w:rsidP="00BC4D26">
            <w:pPr>
              <w:contextualSpacing/>
            </w:pPr>
            <w:r w:rsidRPr="003B0B48">
              <w:t>Hours</w:t>
            </w:r>
          </w:p>
        </w:tc>
        <w:tc>
          <w:tcPr>
            <w:tcW w:w="2409" w:type="dxa"/>
            <w:vAlign w:val="bottom"/>
          </w:tcPr>
          <w:p w14:paraId="1D159BEA" w14:textId="77777777" w:rsidR="00B43073" w:rsidRDefault="00B43073" w:rsidP="00BC4D26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610B1BA6" w14:textId="77777777" w:rsidR="00B43073" w:rsidRPr="00525CA0" w:rsidRDefault="00B43073" w:rsidP="00BC4D26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628" w:type="dxa"/>
            <w:vAlign w:val="bottom"/>
          </w:tcPr>
          <w:p w14:paraId="02309FA0" w14:textId="77777777" w:rsidR="00B43073" w:rsidRDefault="00B43073" w:rsidP="00BC4D26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1E687B51" w14:textId="77777777" w:rsidR="00B43073" w:rsidRPr="00525CA0" w:rsidRDefault="00B43073" w:rsidP="00BC4D26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B43073" w:rsidRPr="00525CA0" w14:paraId="3F129930" w14:textId="77777777" w:rsidTr="00BC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bottom"/>
          </w:tcPr>
          <w:p w14:paraId="6F31E527" w14:textId="77777777" w:rsidR="00B43073" w:rsidRPr="00AD39D5" w:rsidRDefault="00B43073" w:rsidP="00BC4D26">
            <w:pPr>
              <w:contextualSpacing/>
              <w:rPr>
                <w:b w:val="0"/>
              </w:rPr>
            </w:pPr>
            <w:r w:rsidRPr="00AD39D5">
              <w:rPr>
                <w:b w:val="0"/>
              </w:rPr>
              <w:t xml:space="preserve">Time spent on initial formatting </w:t>
            </w:r>
          </w:p>
        </w:tc>
        <w:tc>
          <w:tcPr>
            <w:tcW w:w="2409" w:type="dxa"/>
            <w:vAlign w:val="bottom"/>
          </w:tcPr>
          <w:p w14:paraId="683103E6" w14:textId="4D6AC1A4" w:rsidR="00B43073" w:rsidRPr="00525CA0" w:rsidRDefault="00B43073" w:rsidP="00B430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 (3.0)     </w:t>
            </w:r>
            <w:r w:rsidR="00A70182">
              <w:t xml:space="preserve">       </w:t>
            </w:r>
            <w:r>
              <w:t>4 (3.0)</w:t>
            </w:r>
          </w:p>
        </w:tc>
        <w:tc>
          <w:tcPr>
            <w:tcW w:w="2628" w:type="dxa"/>
            <w:vAlign w:val="bottom"/>
          </w:tcPr>
          <w:p w14:paraId="3B6F7CC6" w14:textId="7E0CE674" w:rsidR="00B43073" w:rsidRPr="00525CA0" w:rsidRDefault="00B43073" w:rsidP="00B430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2 (10.4)    </w:t>
            </w:r>
            <w:r w:rsidR="00A70182">
              <w:t xml:space="preserve">   </w:t>
            </w:r>
            <w:r>
              <w:t>20 (18.9)*</w:t>
            </w:r>
          </w:p>
        </w:tc>
      </w:tr>
      <w:tr w:rsidR="00B43073" w:rsidRPr="00525CA0" w14:paraId="3A76DD10" w14:textId="77777777" w:rsidTr="00BC4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bottom"/>
          </w:tcPr>
          <w:p w14:paraId="478B976F" w14:textId="77777777" w:rsidR="00B43073" w:rsidRPr="00AD39D5" w:rsidRDefault="00B43073" w:rsidP="00BC4D26">
            <w:pPr>
              <w:contextualSpacing/>
              <w:rPr>
                <w:b w:val="0"/>
              </w:rPr>
            </w:pPr>
            <w:r w:rsidRPr="00AD39D5">
              <w:rPr>
                <w:b w:val="0"/>
              </w:rPr>
              <w:t>Time spent re-formatting for re-submission</w:t>
            </w:r>
          </w:p>
        </w:tc>
        <w:tc>
          <w:tcPr>
            <w:tcW w:w="2409" w:type="dxa"/>
            <w:vAlign w:val="bottom"/>
          </w:tcPr>
          <w:p w14:paraId="513D64B9" w14:textId="1393840D" w:rsidR="00B43073" w:rsidRPr="00525CA0" w:rsidRDefault="00B43073" w:rsidP="00B430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 (3.0)    </w:t>
            </w:r>
            <w:r w:rsidR="00A70182">
              <w:t xml:space="preserve">        </w:t>
            </w:r>
            <w:r>
              <w:t>3 (3.0)</w:t>
            </w:r>
          </w:p>
        </w:tc>
        <w:tc>
          <w:tcPr>
            <w:tcW w:w="2628" w:type="dxa"/>
            <w:vAlign w:val="bottom"/>
          </w:tcPr>
          <w:p w14:paraId="3B4E0086" w14:textId="4FF1DAB0" w:rsidR="00B43073" w:rsidRPr="00525CA0" w:rsidRDefault="00B43073" w:rsidP="00B430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 (5.9)        </w:t>
            </w:r>
            <w:r w:rsidR="00A70182">
              <w:t xml:space="preserve">    </w:t>
            </w:r>
            <w:r>
              <w:t>6 (5.9)</w:t>
            </w:r>
          </w:p>
        </w:tc>
      </w:tr>
      <w:tr w:rsidR="00B43073" w:rsidRPr="00525CA0" w14:paraId="3820874E" w14:textId="77777777" w:rsidTr="00BC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bottom"/>
          </w:tcPr>
          <w:p w14:paraId="7D0B741E" w14:textId="77777777" w:rsidR="00B43073" w:rsidRPr="00AD39D5" w:rsidRDefault="00B43073" w:rsidP="00BC4D26">
            <w:pPr>
              <w:contextualSpacing/>
              <w:rPr>
                <w:b w:val="0"/>
              </w:rPr>
            </w:pPr>
            <w:r w:rsidRPr="00AD39D5">
              <w:rPr>
                <w:b w:val="0"/>
              </w:rPr>
              <w:t xml:space="preserve">Total time spent formatting from initial submission until publication </w:t>
            </w:r>
          </w:p>
        </w:tc>
        <w:tc>
          <w:tcPr>
            <w:tcW w:w="2409" w:type="dxa"/>
            <w:vAlign w:val="bottom"/>
          </w:tcPr>
          <w:p w14:paraId="3B72A3C7" w14:textId="1D3DA78A" w:rsidR="00B43073" w:rsidRPr="00525CA0" w:rsidRDefault="00B43073" w:rsidP="00B430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3.8 (10.7)  </w:t>
            </w:r>
            <w:r w:rsidR="00A70182">
              <w:t xml:space="preserve">  </w:t>
            </w:r>
            <w:r>
              <w:t>15.5 (11.1)</w:t>
            </w:r>
          </w:p>
        </w:tc>
        <w:tc>
          <w:tcPr>
            <w:tcW w:w="2628" w:type="dxa"/>
            <w:vAlign w:val="bottom"/>
          </w:tcPr>
          <w:p w14:paraId="3801CCF4" w14:textId="0C5F772B" w:rsidR="00B43073" w:rsidRPr="00525CA0" w:rsidRDefault="00B43073" w:rsidP="00B430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0.5 (37.8) </w:t>
            </w:r>
            <w:r w:rsidR="00A70182">
              <w:t xml:space="preserve">   </w:t>
            </w:r>
            <w:r>
              <w:t xml:space="preserve">69.5 (65.2)*   </w:t>
            </w:r>
          </w:p>
        </w:tc>
      </w:tr>
      <w:tr w:rsidR="00B43073" w:rsidRPr="00525CA0" w14:paraId="284798A7" w14:textId="77777777" w:rsidTr="00BC4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bottom"/>
          </w:tcPr>
          <w:p w14:paraId="52F38CEF" w14:textId="77777777" w:rsidR="00B43073" w:rsidRDefault="00B43073" w:rsidP="00BC4D26">
            <w:pPr>
              <w:contextualSpacing/>
            </w:pPr>
          </w:p>
          <w:p w14:paraId="64727F3E" w14:textId="77777777" w:rsidR="00B43073" w:rsidRPr="00525CA0" w:rsidRDefault="00B43073" w:rsidP="00BC4D26">
            <w:pPr>
              <w:contextualSpacing/>
              <w:rPr>
                <w:b w:val="0"/>
              </w:rPr>
            </w:pPr>
            <w:r w:rsidRPr="00525CA0">
              <w:t xml:space="preserve">Cost </w:t>
            </w:r>
          </w:p>
        </w:tc>
        <w:tc>
          <w:tcPr>
            <w:tcW w:w="2409" w:type="dxa"/>
            <w:vAlign w:val="bottom"/>
          </w:tcPr>
          <w:p w14:paraId="1788663C" w14:textId="77777777" w:rsidR="00B43073" w:rsidRDefault="00B43073" w:rsidP="00BC4D2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66C6D72C" w14:textId="77777777" w:rsidR="00B43073" w:rsidRPr="00BA5923" w:rsidRDefault="00B43073" w:rsidP="00BC4D2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628" w:type="dxa"/>
            <w:vAlign w:val="bottom"/>
          </w:tcPr>
          <w:p w14:paraId="7539A8D8" w14:textId="77777777" w:rsidR="00B43073" w:rsidRDefault="00B43073" w:rsidP="00BC4D2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400F5BF5" w14:textId="77777777" w:rsidR="00B43073" w:rsidRPr="00BA5923" w:rsidRDefault="00B43073" w:rsidP="00BC4D2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B43073" w:rsidRPr="00525CA0" w14:paraId="7ECCF29D" w14:textId="77777777" w:rsidTr="00BC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bottom"/>
          </w:tcPr>
          <w:p w14:paraId="5DB7FF8E" w14:textId="31C882FB" w:rsidR="00B43073" w:rsidRPr="003B0B48" w:rsidRDefault="00B43073" w:rsidP="00BC4D26">
            <w:pPr>
              <w:contextualSpacing/>
              <w:rPr>
                <w:b w:val="0"/>
              </w:rPr>
            </w:pPr>
            <w:r>
              <w:rPr>
                <w:b w:val="0"/>
              </w:rPr>
              <w:t>Wage-cost (US$)</w:t>
            </w:r>
          </w:p>
        </w:tc>
        <w:tc>
          <w:tcPr>
            <w:tcW w:w="2409" w:type="dxa"/>
            <w:vAlign w:val="bottom"/>
          </w:tcPr>
          <w:p w14:paraId="76D3CFF6" w14:textId="6151112D" w:rsidR="00B43073" w:rsidRPr="00525CA0" w:rsidRDefault="00B43073" w:rsidP="00B430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$292   </w:t>
            </w:r>
            <w:r w:rsidR="00A70182">
              <w:t xml:space="preserve">           </w:t>
            </w:r>
            <w:r>
              <w:t>$717*</w:t>
            </w:r>
          </w:p>
        </w:tc>
        <w:tc>
          <w:tcPr>
            <w:tcW w:w="2628" w:type="dxa"/>
            <w:vAlign w:val="bottom"/>
          </w:tcPr>
          <w:p w14:paraId="36DE075B" w14:textId="4599F680" w:rsidR="00B43073" w:rsidRPr="00525CA0" w:rsidRDefault="00B43073" w:rsidP="00B430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$938          </w:t>
            </w:r>
            <w:r w:rsidR="00A70182">
              <w:t xml:space="preserve">    $</w:t>
            </w:r>
            <w:r>
              <w:t>3669</w:t>
            </w:r>
            <w:r w:rsidR="00A70182">
              <w:t>*</w:t>
            </w:r>
          </w:p>
        </w:tc>
      </w:tr>
    </w:tbl>
    <w:p w14:paraId="3E926D4F" w14:textId="77777777" w:rsidR="00A70182" w:rsidRDefault="00A70182" w:rsidP="001A2F45">
      <w:pPr>
        <w:rPr>
          <w:lang w:val="en-CA"/>
        </w:rPr>
      </w:pPr>
    </w:p>
    <w:p w14:paraId="0F6B5629" w14:textId="77777777" w:rsidR="00A70182" w:rsidRDefault="00A70182" w:rsidP="001A2F45">
      <w:pPr>
        <w:rPr>
          <w:lang w:val="en-CA"/>
        </w:rPr>
      </w:pPr>
      <w:r>
        <w:rPr>
          <w:lang w:val="en-CA"/>
        </w:rPr>
        <w:t>*p&lt;0.05.</w:t>
      </w:r>
    </w:p>
    <w:p w14:paraId="78E607F2" w14:textId="7102851A" w:rsidR="001A2F45" w:rsidRPr="001A2F45" w:rsidRDefault="00A70182" w:rsidP="001A2F45">
      <w:pPr>
        <w:rPr>
          <w:lang w:val="en-CA"/>
        </w:rPr>
      </w:pPr>
      <w:r>
        <w:rPr>
          <w:lang w:val="en-CA"/>
        </w:rPr>
        <w:t xml:space="preserve">A median split was used to create both age groups. </w:t>
      </w:r>
      <w:r w:rsidR="00C77DD0">
        <w:rPr>
          <w:lang w:val="en-CA"/>
        </w:rPr>
        <w:t xml:space="preserve"> </w:t>
      </w:r>
      <w:r w:rsidR="00F61BDF">
        <w:rPr>
          <w:lang w:val="en-CA"/>
        </w:rPr>
        <w:t xml:space="preserve"> </w:t>
      </w:r>
    </w:p>
    <w:sectPr w:rsidR="001A2F45" w:rsidRPr="001A2F45" w:rsidSect="00051F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3F52AD" w14:textId="77777777" w:rsidR="00F55ED0" w:rsidRDefault="00F55ED0" w:rsidP="005C2442">
      <w:r>
        <w:separator/>
      </w:r>
    </w:p>
  </w:endnote>
  <w:endnote w:type="continuationSeparator" w:id="0">
    <w:p w14:paraId="5D26FC20" w14:textId="77777777" w:rsidR="00F55ED0" w:rsidRDefault="00F55ED0" w:rsidP="005C2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1CF256" w14:textId="77777777" w:rsidR="00F55ED0" w:rsidRDefault="00F55ED0" w:rsidP="005C2442">
      <w:r>
        <w:separator/>
      </w:r>
    </w:p>
  </w:footnote>
  <w:footnote w:type="continuationSeparator" w:id="0">
    <w:p w14:paraId="1B12EDE3" w14:textId="77777777" w:rsidR="00F55ED0" w:rsidRDefault="00F55ED0" w:rsidP="005C24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F469C5"/>
    <w:multiLevelType w:val="hybridMultilevel"/>
    <w:tmpl w:val="337EF3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013C15"/>
    <w:multiLevelType w:val="hybridMultilevel"/>
    <w:tmpl w:val="70C80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2D0E28"/>
    <w:multiLevelType w:val="hybridMultilevel"/>
    <w:tmpl w:val="337EF3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CED"/>
    <w:rsid w:val="00051F41"/>
    <w:rsid w:val="000A5AA1"/>
    <w:rsid w:val="00167CED"/>
    <w:rsid w:val="001A2F45"/>
    <w:rsid w:val="001B3122"/>
    <w:rsid w:val="001D437B"/>
    <w:rsid w:val="001E3A5D"/>
    <w:rsid w:val="00204D33"/>
    <w:rsid w:val="002A6148"/>
    <w:rsid w:val="003606DB"/>
    <w:rsid w:val="00434224"/>
    <w:rsid w:val="005021F0"/>
    <w:rsid w:val="005251F2"/>
    <w:rsid w:val="00577531"/>
    <w:rsid w:val="005C2442"/>
    <w:rsid w:val="006B5EB0"/>
    <w:rsid w:val="006B757F"/>
    <w:rsid w:val="006C62E6"/>
    <w:rsid w:val="00795CCB"/>
    <w:rsid w:val="00804848"/>
    <w:rsid w:val="0082071B"/>
    <w:rsid w:val="0088254B"/>
    <w:rsid w:val="008A7857"/>
    <w:rsid w:val="008D4739"/>
    <w:rsid w:val="008D5046"/>
    <w:rsid w:val="008E1417"/>
    <w:rsid w:val="00A16D34"/>
    <w:rsid w:val="00A56328"/>
    <w:rsid w:val="00A70182"/>
    <w:rsid w:val="00A737FF"/>
    <w:rsid w:val="00AB5881"/>
    <w:rsid w:val="00AC15BF"/>
    <w:rsid w:val="00AD6401"/>
    <w:rsid w:val="00B43073"/>
    <w:rsid w:val="00B65192"/>
    <w:rsid w:val="00B97471"/>
    <w:rsid w:val="00C77DD0"/>
    <w:rsid w:val="00CC5F10"/>
    <w:rsid w:val="00D22C0C"/>
    <w:rsid w:val="00D95202"/>
    <w:rsid w:val="00E0081D"/>
    <w:rsid w:val="00E048D0"/>
    <w:rsid w:val="00EB28A7"/>
    <w:rsid w:val="00F55ED0"/>
    <w:rsid w:val="00F61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E3E6C"/>
  <w14:defaultImageDpi w14:val="32767"/>
  <w15:docId w15:val="{00C469FD-CE1F-4264-8A9B-929F251E7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7CE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C62E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4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41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24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2442"/>
  </w:style>
  <w:style w:type="paragraph" w:styleId="Footer">
    <w:name w:val="footer"/>
    <w:basedOn w:val="Normal"/>
    <w:link w:val="FooterChar"/>
    <w:uiPriority w:val="99"/>
    <w:unhideWhenUsed/>
    <w:rsid w:val="005C24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2442"/>
  </w:style>
  <w:style w:type="table" w:customStyle="1" w:styleId="PlainTable21">
    <w:name w:val="Plain Table 21"/>
    <w:basedOn w:val="TableNormal"/>
    <w:uiPriority w:val="42"/>
    <w:rsid w:val="00B43073"/>
    <w:rPr>
      <w:sz w:val="22"/>
      <w:szCs w:val="22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O</Company>
  <LinksUpToDate>false</LinksUpToDate>
  <CharactersWithSpaces>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Chaput, Jean-Philippe</cp:lastModifiedBy>
  <cp:revision>10</cp:revision>
  <dcterms:created xsi:type="dcterms:W3CDTF">2019-06-05T19:03:00Z</dcterms:created>
  <dcterms:modified xsi:type="dcterms:W3CDTF">2019-09-18T14:34:00Z</dcterms:modified>
</cp:coreProperties>
</file>